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10304" w14:textId="661ADB1C" w:rsidR="000047A0" w:rsidRDefault="00094E73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890CB4" w:rsidRPr="006A7E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649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90CB4" w:rsidRPr="006A7EDB">
        <w:rPr>
          <w:rFonts w:ascii="Times New Roman" w:hAnsi="Times New Roman" w:cs="Times New Roman"/>
          <w:sz w:val="24"/>
          <w:szCs w:val="24"/>
          <w:lang w:val="en-US"/>
        </w:rPr>
        <w:t>Evolution of estimated glomerular filtration rate (eGFR)</w:t>
      </w:r>
      <w:r w:rsidR="00250EE5">
        <w:rPr>
          <w:rFonts w:ascii="Times New Roman" w:hAnsi="Times New Roman" w:cs="Times New Roman"/>
          <w:sz w:val="24"/>
          <w:szCs w:val="24"/>
          <w:lang w:val="en-US"/>
        </w:rPr>
        <w:t>, serum sodium and uric acid levels and morning urinary osmolality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 xml:space="preserve"> in patients </w:t>
      </w:r>
      <w:r w:rsidR="00250EE5">
        <w:rPr>
          <w:rFonts w:ascii="Times New Roman" w:hAnsi="Times New Roman" w:cs="Times New Roman"/>
          <w:sz w:val="24"/>
          <w:szCs w:val="24"/>
          <w:lang w:val="en-US"/>
        </w:rPr>
        <w:t>excluded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 xml:space="preserve"> excluded of </w:t>
      </w:r>
      <w:r w:rsidR="00250EE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250EE5">
        <w:rPr>
          <w:rFonts w:ascii="Times New Roman" w:hAnsi="Times New Roman" w:cs="Times New Roman"/>
          <w:sz w:val="24"/>
          <w:szCs w:val="24"/>
          <w:lang w:val="en-US"/>
        </w:rPr>
        <w:t xml:space="preserve"> while on treatment with tolvaptan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0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3946">
        <w:rPr>
          <w:rFonts w:ascii="Times New Roman" w:hAnsi="Times New Roman" w:cs="Times New Roman"/>
          <w:sz w:val="24"/>
          <w:szCs w:val="24"/>
          <w:lang w:val="en-US"/>
        </w:rPr>
        <w:t xml:space="preserve">Number of patients decreased progressively and not all contributed </w:t>
      </w:r>
      <w:r w:rsidR="007B0794">
        <w:rPr>
          <w:rFonts w:ascii="Times New Roman" w:hAnsi="Times New Roman" w:cs="Times New Roman"/>
          <w:sz w:val="24"/>
          <w:szCs w:val="24"/>
          <w:lang w:val="en-US"/>
        </w:rPr>
        <w:t>at all times</w:t>
      </w:r>
      <w:r w:rsidR="00633946">
        <w:rPr>
          <w:rFonts w:ascii="Times New Roman" w:hAnsi="Times New Roman" w:cs="Times New Roman"/>
          <w:sz w:val="24"/>
          <w:szCs w:val="24"/>
          <w:lang w:val="en-US"/>
        </w:rPr>
        <w:t xml:space="preserve"> in comparisons of eGFR, so that is difficult </w:t>
      </w:r>
      <w:r w:rsidR="00B4421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633946">
        <w:rPr>
          <w:rFonts w:ascii="Times New Roman" w:hAnsi="Times New Roman" w:cs="Times New Roman"/>
          <w:sz w:val="24"/>
          <w:szCs w:val="24"/>
          <w:lang w:val="en-US"/>
        </w:rPr>
        <w:t>sho</w:t>
      </w:r>
      <w:r w:rsidR="00B4421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633946">
        <w:rPr>
          <w:rFonts w:ascii="Times New Roman" w:hAnsi="Times New Roman" w:cs="Times New Roman"/>
          <w:sz w:val="24"/>
          <w:szCs w:val="24"/>
          <w:lang w:val="en-US"/>
        </w:rPr>
        <w:t xml:space="preserve"> a clear trend</w:t>
      </w:r>
      <w:r w:rsidR="00633946" w:rsidRPr="001761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EDA7EBD" w14:textId="77777777" w:rsidR="000047A0" w:rsidRPr="006A7EDB" w:rsidRDefault="000047A0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158348" w14:textId="77777777" w:rsidR="00A951DC" w:rsidRPr="006A7EDB" w:rsidRDefault="00A951DC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5A4914" w14:textId="77777777" w:rsidR="00A951DC" w:rsidRPr="006A7EDB" w:rsidRDefault="00A951DC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2"/>
        <w:tblW w:w="10491" w:type="dxa"/>
        <w:tblInd w:w="-993" w:type="dxa"/>
        <w:tblLook w:val="04A0" w:firstRow="1" w:lastRow="0" w:firstColumn="1" w:lastColumn="0" w:noHBand="0" w:noVBand="1"/>
      </w:tblPr>
      <w:tblGrid>
        <w:gridCol w:w="2527"/>
        <w:gridCol w:w="1308"/>
        <w:gridCol w:w="1694"/>
        <w:gridCol w:w="1701"/>
        <w:gridCol w:w="1560"/>
        <w:gridCol w:w="1701"/>
      </w:tblGrid>
      <w:tr w:rsidR="00A951DC" w:rsidRPr="00AE0D58" w14:paraId="3721DF25" w14:textId="77777777" w:rsidTr="0025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F2F2F2" w:themeFill="background1" w:themeFillShade="F2"/>
          </w:tcPr>
          <w:p w14:paraId="5EB28212" w14:textId="77777777" w:rsidR="00A951DC" w:rsidRPr="006A7EDB" w:rsidRDefault="00A951DC" w:rsidP="00CE5C5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08" w:type="dxa"/>
            <w:shd w:val="clear" w:color="auto" w:fill="F2F2F2" w:themeFill="background1" w:themeFillShade="F2"/>
          </w:tcPr>
          <w:p w14:paraId="0134C57C" w14:textId="776460E5" w:rsidR="00A951DC" w:rsidRPr="00AE0D58" w:rsidRDefault="00A951DC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Bas</w:t>
            </w:r>
            <w:r w:rsidR="00890CB4">
              <w:rPr>
                <w:rFonts w:asciiTheme="majorHAnsi" w:hAnsiTheme="majorHAnsi" w:cstheme="majorHAnsi"/>
              </w:rPr>
              <w:t>eline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6088CA76" w14:textId="646A7897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nth 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CBF558" w14:textId="06230C8C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nth 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D902C86" w14:textId="6B71AA88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onth </w:t>
            </w:r>
            <w:r w:rsidR="00A951DC" w:rsidRPr="00AE0D5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08FEC0" w14:textId="6890C7F2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onth </w:t>
            </w:r>
            <w:r w:rsidR="00A951DC" w:rsidRPr="00AE0D58">
              <w:rPr>
                <w:rFonts w:asciiTheme="majorHAnsi" w:hAnsiTheme="majorHAnsi" w:cstheme="majorHAnsi"/>
              </w:rPr>
              <w:t>12</w:t>
            </w:r>
          </w:p>
        </w:tc>
      </w:tr>
      <w:tr w:rsidR="00A951DC" w:rsidRPr="00AE0D58" w14:paraId="2A2EC4D9" w14:textId="77777777" w:rsidTr="00C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F2F2F2" w:themeFill="background1" w:themeFillShade="F2"/>
          </w:tcPr>
          <w:p w14:paraId="4ABC0C48" w14:textId="5CFF15A6" w:rsidR="00A951DC" w:rsidRPr="00AE0D58" w:rsidRDefault="00250EE5" w:rsidP="00CE5C5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14:paraId="2B3000E5" w14:textId="17B4B7DE" w:rsidR="00A951DC" w:rsidRPr="00AE0D58" w:rsidRDefault="00412E5A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6B9F29C1" w14:textId="61F77D3D" w:rsidR="00A951DC" w:rsidRPr="00AE0D58" w:rsidRDefault="00412E5A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11C5C7" w14:textId="1E7D1877" w:rsidR="00A951DC" w:rsidRPr="00AE0D58" w:rsidRDefault="00412E5A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8DD3617" w14:textId="2FE0B71E" w:rsidR="00A951DC" w:rsidRPr="00AE0D58" w:rsidRDefault="00412E5A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70DF2E" w14:textId="096D1E38" w:rsidR="00A951DC" w:rsidRPr="00AE0D58" w:rsidRDefault="00412E5A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</w:tr>
      <w:tr w:rsidR="00A951DC" w:rsidRPr="00AE0D58" w14:paraId="47C8D4D1" w14:textId="77777777" w:rsidTr="00CE5C5A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5F428A34" w14:textId="4CA4932F" w:rsidR="00A951DC" w:rsidRPr="006A7EDB" w:rsidRDefault="00002333" w:rsidP="00002333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eGFR (mL/min/1.73 m</w:t>
            </w:r>
            <w:r w:rsidRPr="00002333"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16BCD0C6" w14:textId="753D155C" w:rsidR="00A951DC" w:rsidRPr="006A7EDB" w:rsidRDefault="006E687D" w:rsidP="00CE5C5A">
            <w:pPr>
              <w:ind w:firstLine="182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baseline</w:t>
            </w:r>
          </w:p>
          <w:p w14:paraId="64A1F446" w14:textId="37900546" w:rsidR="00A951DC" w:rsidRPr="006A7EDB" w:rsidRDefault="00A951DC" w:rsidP="00CE5C5A">
            <w:pPr>
              <w:ind w:firstLine="182"/>
              <w:rPr>
                <w:rFonts w:asciiTheme="majorHAnsi" w:hAnsiTheme="majorHAnsi" w:cstheme="majorHAnsi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  <w:r w:rsidR="006E687D"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>from first month</w:t>
            </w:r>
          </w:p>
        </w:tc>
        <w:tc>
          <w:tcPr>
            <w:tcW w:w="1308" w:type="dxa"/>
          </w:tcPr>
          <w:p w14:paraId="3425120C" w14:textId="73DEF0D6" w:rsidR="00A951DC" w:rsidRPr="00AE0D58" w:rsidRDefault="00002333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.7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 w:rsidR="00412E5A">
              <w:rPr>
                <w:rFonts w:asciiTheme="majorHAnsi" w:hAnsiTheme="majorHAnsi" w:cstheme="majorHAnsi"/>
              </w:rPr>
              <w:t>30.1</w:t>
            </w:r>
          </w:p>
          <w:p w14:paraId="0D32306D" w14:textId="77777777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597885CF" w14:textId="0DEDC225" w:rsidR="00A951DC" w:rsidRPr="00AE0D58" w:rsidRDefault="00412E5A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6.3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31</w:t>
            </w:r>
            <w:r w:rsidR="00A951DC" w:rsidRPr="00AE0D58">
              <w:rPr>
                <w:rFonts w:asciiTheme="majorHAnsi" w:hAnsiTheme="majorHAnsi" w:cstheme="majorHAnsi"/>
              </w:rPr>
              <w:t xml:space="preserve"> </w:t>
            </w:r>
            <w:r w:rsidR="003922A0" w:rsidRPr="003922A0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7FB24996" w14:textId="4FF5DEAA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922A0">
              <w:rPr>
                <w:rFonts w:asciiTheme="majorHAnsi" w:hAnsiTheme="majorHAnsi" w:cstheme="majorHAnsi"/>
              </w:rPr>
              <w:t>2.3</w:t>
            </w:r>
            <w:r w:rsidRPr="00AE0D58">
              <w:rPr>
                <w:rFonts w:asciiTheme="majorHAnsi" w:hAnsiTheme="majorHAnsi" w:cstheme="majorHAnsi"/>
              </w:rPr>
              <w:t>±8</w:t>
            </w:r>
            <w:r w:rsidR="003922A0">
              <w:rPr>
                <w:rFonts w:asciiTheme="majorHAnsi" w:hAnsiTheme="majorHAnsi" w:cstheme="majorHAnsi"/>
              </w:rPr>
              <w:t>.0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  <w:p w14:paraId="75BDF534" w14:textId="77777777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374B385" w14:textId="5C283E53" w:rsidR="00A951DC" w:rsidRPr="00AE0D58" w:rsidRDefault="00412E5A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.6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5.7</w:t>
            </w:r>
            <w:r w:rsidR="00A951DC" w:rsidRPr="00AE0D58">
              <w:rPr>
                <w:rFonts w:asciiTheme="majorHAnsi" w:hAnsiTheme="majorHAnsi" w:cstheme="majorHAnsi"/>
              </w:rPr>
              <w:t xml:space="preserve"> </w:t>
            </w:r>
            <w:r w:rsidR="003922A0" w:rsidRPr="003922A0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7F17B0E2" w14:textId="266C0224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5.</w:t>
            </w:r>
            <w:r w:rsidR="003922A0">
              <w:rPr>
                <w:rFonts w:asciiTheme="majorHAnsi" w:hAnsiTheme="majorHAnsi" w:cstheme="majorHAnsi"/>
              </w:rPr>
              <w:t>1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3922A0">
              <w:rPr>
                <w:rFonts w:asciiTheme="majorHAnsi" w:hAnsiTheme="majorHAnsi" w:cstheme="majorHAnsi"/>
              </w:rPr>
              <w:t>7</w:t>
            </w:r>
            <w:r w:rsidRPr="00AE0D58">
              <w:rPr>
                <w:rFonts w:asciiTheme="majorHAnsi" w:hAnsiTheme="majorHAnsi" w:cstheme="majorHAnsi"/>
              </w:rPr>
              <w:t>.</w:t>
            </w:r>
            <w:r w:rsidR="003922A0">
              <w:rPr>
                <w:rFonts w:asciiTheme="majorHAnsi" w:hAnsiTheme="majorHAnsi" w:cstheme="majorHAnsi"/>
              </w:rPr>
              <w:t>7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  <w:p w14:paraId="4AE9B773" w14:textId="4F8A1EB0" w:rsidR="00A951DC" w:rsidRPr="00AE0D58" w:rsidRDefault="00506CD9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6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6.9</w:t>
            </w:r>
          </w:p>
        </w:tc>
        <w:tc>
          <w:tcPr>
            <w:tcW w:w="1560" w:type="dxa"/>
          </w:tcPr>
          <w:p w14:paraId="032F9F9B" w14:textId="0BCFE452" w:rsidR="00A951DC" w:rsidRPr="00AE0D58" w:rsidRDefault="00412E5A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1.8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30.5</w:t>
            </w:r>
            <w:r w:rsidR="00A951DC" w:rsidRPr="00AE0D58">
              <w:rPr>
                <w:rFonts w:asciiTheme="majorHAnsi" w:hAnsiTheme="majorHAnsi" w:cstheme="majorHAnsi"/>
              </w:rPr>
              <w:t xml:space="preserve"> </w:t>
            </w:r>
            <w:r w:rsidR="003922A0" w:rsidRPr="003922A0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550AB534" w14:textId="189AE583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922A0">
              <w:rPr>
                <w:rFonts w:asciiTheme="majorHAnsi" w:hAnsiTheme="majorHAnsi" w:cstheme="majorHAnsi"/>
              </w:rPr>
              <w:t>3.8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3922A0">
              <w:rPr>
                <w:rFonts w:asciiTheme="majorHAnsi" w:hAnsiTheme="majorHAnsi" w:cstheme="majorHAnsi"/>
              </w:rPr>
              <w:t>8.7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  <w:p w14:paraId="16D67911" w14:textId="011D4859" w:rsidR="00A951DC" w:rsidRPr="00AE0D58" w:rsidRDefault="00506CD9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6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8.3</w:t>
            </w:r>
          </w:p>
        </w:tc>
        <w:tc>
          <w:tcPr>
            <w:tcW w:w="1701" w:type="dxa"/>
          </w:tcPr>
          <w:p w14:paraId="3CEF3E3E" w14:textId="09B687CE" w:rsidR="00A951DC" w:rsidRPr="00AE0D58" w:rsidRDefault="00412E5A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9.5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36.5</w:t>
            </w:r>
          </w:p>
          <w:p w14:paraId="4133ABC9" w14:textId="0963A28B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922A0">
              <w:rPr>
                <w:rFonts w:asciiTheme="majorHAnsi" w:hAnsiTheme="majorHAnsi" w:cstheme="majorHAnsi"/>
              </w:rPr>
              <w:t>2.6</w:t>
            </w:r>
            <w:r w:rsidRPr="00AE0D58">
              <w:rPr>
                <w:rFonts w:asciiTheme="majorHAnsi" w:hAnsiTheme="majorHAnsi" w:cstheme="majorHAnsi"/>
              </w:rPr>
              <w:t>±1</w:t>
            </w:r>
            <w:r w:rsidR="003922A0">
              <w:rPr>
                <w:rFonts w:asciiTheme="majorHAnsi" w:hAnsiTheme="majorHAnsi" w:cstheme="majorHAnsi"/>
              </w:rPr>
              <w:t>0</w:t>
            </w:r>
            <w:r w:rsidRPr="00AE0D58">
              <w:rPr>
                <w:rFonts w:asciiTheme="majorHAnsi" w:hAnsiTheme="majorHAnsi" w:cstheme="majorHAnsi"/>
              </w:rPr>
              <w:t>.</w:t>
            </w:r>
            <w:r w:rsidR="003922A0">
              <w:rPr>
                <w:rFonts w:asciiTheme="majorHAnsi" w:hAnsiTheme="majorHAnsi" w:cstheme="majorHAnsi"/>
              </w:rPr>
              <w:t>7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  <w:p w14:paraId="765220FF" w14:textId="631309FD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506CD9">
              <w:rPr>
                <w:rFonts w:asciiTheme="majorHAnsi" w:hAnsiTheme="majorHAnsi" w:cstheme="majorHAnsi"/>
              </w:rPr>
              <w:t>2.6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506CD9">
              <w:rPr>
                <w:rFonts w:asciiTheme="majorHAnsi" w:hAnsiTheme="majorHAnsi" w:cstheme="majorHAnsi"/>
              </w:rPr>
              <w:t>8.1</w:t>
            </w:r>
          </w:p>
        </w:tc>
      </w:tr>
      <w:tr w:rsidR="00A951DC" w:rsidRPr="00AE0D58" w14:paraId="3E9EFF3E" w14:textId="77777777" w:rsidTr="00C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7F369B5F" w14:textId="1DDA6446" w:rsidR="00A951DC" w:rsidRPr="00AE0D58" w:rsidRDefault="006E687D" w:rsidP="00CE5C5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rum sodium</w:t>
            </w:r>
            <w:r w:rsidR="00A951DC" w:rsidRPr="00AE0D58">
              <w:rPr>
                <w:rFonts w:asciiTheme="majorHAnsi" w:hAnsiTheme="majorHAnsi" w:cstheme="majorHAnsi"/>
              </w:rPr>
              <w:t xml:space="preserve"> (mEq/L)</w:t>
            </w:r>
          </w:p>
        </w:tc>
        <w:tc>
          <w:tcPr>
            <w:tcW w:w="1308" w:type="dxa"/>
          </w:tcPr>
          <w:p w14:paraId="6CF37CCD" w14:textId="0A00323F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140.</w:t>
            </w:r>
            <w:r w:rsidR="00AF47D1">
              <w:rPr>
                <w:rFonts w:asciiTheme="majorHAnsi" w:hAnsiTheme="majorHAnsi" w:cstheme="majorHAnsi"/>
              </w:rPr>
              <w:t>3</w:t>
            </w:r>
            <w:r w:rsidRPr="00AE0D58">
              <w:rPr>
                <w:rFonts w:asciiTheme="majorHAnsi" w:hAnsiTheme="majorHAnsi" w:cstheme="majorHAnsi"/>
              </w:rPr>
              <w:t>±2.</w:t>
            </w:r>
            <w:r w:rsidR="00AF47D1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694" w:type="dxa"/>
          </w:tcPr>
          <w:p w14:paraId="5407B6E3" w14:textId="2703356D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141.</w:t>
            </w:r>
            <w:r w:rsidR="00AF47D1">
              <w:rPr>
                <w:rFonts w:asciiTheme="majorHAnsi" w:hAnsiTheme="majorHAnsi" w:cstheme="majorHAnsi"/>
              </w:rPr>
              <w:t>1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AF47D1">
              <w:rPr>
                <w:rFonts w:asciiTheme="majorHAnsi" w:hAnsiTheme="majorHAnsi" w:cstheme="majorHAnsi"/>
              </w:rPr>
              <w:t>3.1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Pr="00AE0D58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7000A64" w14:textId="0D08ED4F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141.6±2.</w:t>
            </w:r>
            <w:r w:rsidR="00AF47D1">
              <w:rPr>
                <w:rFonts w:asciiTheme="majorHAnsi" w:hAnsiTheme="majorHAnsi" w:cstheme="majorHAnsi"/>
              </w:rPr>
              <w:t>2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60" w:type="dxa"/>
          </w:tcPr>
          <w:p w14:paraId="679B75B1" w14:textId="2A849CBC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14</w:t>
            </w:r>
            <w:r w:rsidR="00AF47D1">
              <w:rPr>
                <w:rFonts w:asciiTheme="majorHAnsi" w:hAnsiTheme="majorHAnsi" w:cstheme="majorHAnsi"/>
              </w:rPr>
              <w:t>0.7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AF47D1">
              <w:rPr>
                <w:rFonts w:asciiTheme="majorHAnsi" w:hAnsiTheme="majorHAnsi" w:cstheme="majorHAnsi"/>
              </w:rPr>
              <w:t>1.9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701" w:type="dxa"/>
          </w:tcPr>
          <w:p w14:paraId="51FEFF8F" w14:textId="3C7D9224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14</w:t>
            </w:r>
            <w:r w:rsidR="00AF47D1">
              <w:rPr>
                <w:rFonts w:asciiTheme="majorHAnsi" w:hAnsiTheme="majorHAnsi" w:cstheme="majorHAnsi"/>
              </w:rPr>
              <w:t>0</w:t>
            </w:r>
            <w:r w:rsidRPr="00AE0D58">
              <w:rPr>
                <w:rFonts w:asciiTheme="majorHAnsi" w:hAnsiTheme="majorHAnsi" w:cstheme="majorHAnsi"/>
              </w:rPr>
              <w:t>.</w:t>
            </w:r>
            <w:r w:rsidR="00AF47D1">
              <w:rPr>
                <w:rFonts w:asciiTheme="majorHAnsi" w:hAnsiTheme="majorHAnsi" w:cstheme="majorHAnsi"/>
              </w:rPr>
              <w:t>2</w:t>
            </w:r>
            <w:r w:rsidRPr="00AE0D58">
              <w:rPr>
                <w:rFonts w:asciiTheme="majorHAnsi" w:hAnsiTheme="majorHAnsi" w:cstheme="majorHAnsi"/>
              </w:rPr>
              <w:t>±2.</w:t>
            </w:r>
            <w:r w:rsidR="00AF47D1">
              <w:rPr>
                <w:rFonts w:asciiTheme="majorHAnsi" w:hAnsiTheme="majorHAnsi" w:cstheme="majorHAnsi"/>
              </w:rPr>
              <w:t>9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A951DC" w:rsidRPr="00AE0D58" w14:paraId="5F69BCAA" w14:textId="77777777" w:rsidTr="00CE5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74B2D5BF" w14:textId="689B59AF" w:rsidR="00A951DC" w:rsidRPr="006A7EDB" w:rsidRDefault="006E687D" w:rsidP="00CE5C5A">
            <w:pPr>
              <w:rPr>
                <w:rFonts w:asciiTheme="majorHAnsi" w:hAnsiTheme="majorHAnsi" w:cstheme="majorHAnsi"/>
                <w:lang w:val="en-US"/>
              </w:rPr>
            </w:pPr>
            <w:r w:rsidRPr="006A7EDB">
              <w:rPr>
                <w:rFonts w:asciiTheme="majorHAnsi" w:hAnsiTheme="majorHAnsi" w:cstheme="majorHAnsi"/>
                <w:lang w:val="en-US"/>
              </w:rPr>
              <w:t xml:space="preserve">Serum uric acid </w:t>
            </w:r>
            <w:r w:rsidR="00A951DC" w:rsidRPr="006A7EDB">
              <w:rPr>
                <w:rFonts w:asciiTheme="majorHAnsi" w:hAnsiTheme="majorHAnsi" w:cstheme="majorHAnsi"/>
                <w:lang w:val="en-US"/>
              </w:rPr>
              <w:t>(mg/dL)</w:t>
            </w:r>
          </w:p>
        </w:tc>
        <w:tc>
          <w:tcPr>
            <w:tcW w:w="1308" w:type="dxa"/>
          </w:tcPr>
          <w:p w14:paraId="0BBEF3A1" w14:textId="5CF1E8E7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6.</w:t>
            </w:r>
            <w:r w:rsidR="00D46C1C">
              <w:rPr>
                <w:rFonts w:asciiTheme="majorHAnsi" w:hAnsiTheme="majorHAnsi" w:cstheme="majorHAnsi"/>
              </w:rPr>
              <w:t>1</w:t>
            </w:r>
            <w:r w:rsidRPr="00AE0D58">
              <w:rPr>
                <w:rFonts w:asciiTheme="majorHAnsi" w:hAnsiTheme="majorHAnsi" w:cstheme="majorHAnsi"/>
              </w:rPr>
              <w:t>±1.</w:t>
            </w:r>
            <w:r w:rsidR="00D46C1C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694" w:type="dxa"/>
          </w:tcPr>
          <w:p w14:paraId="3795290D" w14:textId="33405084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6.</w:t>
            </w:r>
            <w:r w:rsidR="00D46C1C">
              <w:rPr>
                <w:rFonts w:asciiTheme="majorHAnsi" w:hAnsiTheme="majorHAnsi" w:cstheme="majorHAnsi"/>
              </w:rPr>
              <w:t>3</w:t>
            </w:r>
            <w:r w:rsidRPr="00AE0D58">
              <w:rPr>
                <w:rFonts w:asciiTheme="majorHAnsi" w:hAnsiTheme="majorHAnsi" w:cstheme="majorHAnsi"/>
              </w:rPr>
              <w:t xml:space="preserve">±1.6 </w:t>
            </w:r>
            <w:r w:rsidRPr="00AE0D58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054AF16" w14:textId="1E2CBD39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 w:rsidRPr="00AE0D58">
              <w:rPr>
                <w:rFonts w:asciiTheme="majorHAnsi" w:hAnsiTheme="majorHAnsi" w:cstheme="majorHAnsi"/>
              </w:rPr>
              <w:t>6.</w:t>
            </w:r>
            <w:r w:rsidR="00D46C1C">
              <w:rPr>
                <w:rFonts w:asciiTheme="majorHAnsi" w:hAnsiTheme="majorHAnsi" w:cstheme="majorHAnsi"/>
              </w:rPr>
              <w:t>4</w:t>
            </w:r>
            <w:r w:rsidRPr="00AE0D58">
              <w:rPr>
                <w:rFonts w:asciiTheme="majorHAnsi" w:hAnsiTheme="majorHAnsi" w:cstheme="majorHAnsi"/>
              </w:rPr>
              <w:t>±1.</w:t>
            </w:r>
            <w:r w:rsidR="00D46C1C">
              <w:rPr>
                <w:rFonts w:asciiTheme="majorHAnsi" w:hAnsiTheme="majorHAnsi" w:cstheme="majorHAnsi"/>
              </w:rPr>
              <w:t>7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60" w:type="dxa"/>
          </w:tcPr>
          <w:p w14:paraId="7BCDD740" w14:textId="3563FBDD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 w:rsidRPr="00AE0D58">
              <w:rPr>
                <w:rFonts w:asciiTheme="majorHAnsi" w:hAnsiTheme="majorHAnsi" w:cstheme="majorHAnsi"/>
              </w:rPr>
              <w:t xml:space="preserve">6.4±1.4 </w:t>
            </w:r>
          </w:p>
        </w:tc>
        <w:tc>
          <w:tcPr>
            <w:tcW w:w="1701" w:type="dxa"/>
          </w:tcPr>
          <w:p w14:paraId="22C7A09F" w14:textId="57C2240D" w:rsidR="00A951DC" w:rsidRPr="00AE0D58" w:rsidRDefault="00A951DC" w:rsidP="00C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 w:rsidRPr="00AE0D58">
              <w:rPr>
                <w:rFonts w:asciiTheme="majorHAnsi" w:hAnsiTheme="majorHAnsi" w:cstheme="majorHAnsi"/>
              </w:rPr>
              <w:t xml:space="preserve">6.4±1.4 </w:t>
            </w:r>
          </w:p>
        </w:tc>
      </w:tr>
      <w:tr w:rsidR="00A951DC" w:rsidRPr="00AE0D58" w14:paraId="0DDABFCA" w14:textId="77777777" w:rsidTr="00C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7677BBD8" w14:textId="4E1A519E" w:rsidR="00A951DC" w:rsidRPr="006A7EDB" w:rsidRDefault="006E687D" w:rsidP="00CE5C5A">
            <w:pPr>
              <w:rPr>
                <w:rFonts w:asciiTheme="majorHAnsi" w:hAnsiTheme="majorHAnsi" w:cstheme="majorHAnsi"/>
                <w:lang w:val="en-US"/>
              </w:rPr>
            </w:pPr>
            <w:r w:rsidRPr="006A7EDB">
              <w:rPr>
                <w:rFonts w:asciiTheme="majorHAnsi" w:hAnsiTheme="majorHAnsi" w:cstheme="majorHAnsi"/>
                <w:lang w:val="en-US"/>
              </w:rPr>
              <w:t>Morning urinary osmolality</w:t>
            </w:r>
            <w:r w:rsidR="00A951DC" w:rsidRPr="006A7EDB">
              <w:rPr>
                <w:rFonts w:asciiTheme="majorHAnsi" w:hAnsiTheme="majorHAnsi" w:cstheme="majorHAnsi"/>
                <w:lang w:val="en-US"/>
              </w:rPr>
              <w:t xml:space="preserve"> (mOsm/kg)</w:t>
            </w:r>
          </w:p>
        </w:tc>
        <w:tc>
          <w:tcPr>
            <w:tcW w:w="1308" w:type="dxa"/>
            <w:vAlign w:val="center"/>
          </w:tcPr>
          <w:p w14:paraId="6A6E317F" w14:textId="3939F281" w:rsidR="00A951DC" w:rsidRPr="00AE0D58" w:rsidRDefault="005B2537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0</w:t>
            </w:r>
            <w:r w:rsidR="00A951DC" w:rsidRPr="00AE0D58">
              <w:rPr>
                <w:rFonts w:asciiTheme="majorHAnsi" w:hAnsiTheme="majorHAnsi" w:cstheme="majorHAnsi"/>
              </w:rPr>
              <w:t>±1</w:t>
            </w:r>
            <w:r>
              <w:rPr>
                <w:rFonts w:asciiTheme="majorHAnsi" w:hAnsiTheme="majorHAnsi" w:cstheme="majorHAnsi"/>
              </w:rPr>
              <w:t>04</w:t>
            </w:r>
          </w:p>
        </w:tc>
        <w:tc>
          <w:tcPr>
            <w:tcW w:w="1694" w:type="dxa"/>
            <w:vAlign w:val="center"/>
          </w:tcPr>
          <w:p w14:paraId="206DC1DC" w14:textId="4D57BADC" w:rsidR="00A951DC" w:rsidRPr="00AE0D58" w:rsidRDefault="00660625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252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6</w:t>
            </w:r>
            <w:r w:rsidR="00A951DC" w:rsidRPr="00AE0D58">
              <w:rPr>
                <w:rFonts w:asciiTheme="majorHAnsi" w:hAnsiTheme="majorHAnsi" w:cstheme="majorHAnsi"/>
              </w:rPr>
              <w:t xml:space="preserve"> </w:t>
            </w:r>
            <w:r w:rsidR="00A951DC" w:rsidRPr="00AE0D58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DB2DDE7" w14:textId="14702CDF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 w:rsidRPr="00AE0D58">
              <w:rPr>
                <w:rFonts w:asciiTheme="majorHAnsi" w:hAnsiTheme="majorHAnsi" w:cstheme="majorHAnsi"/>
              </w:rPr>
              <w:t>20</w:t>
            </w:r>
            <w:r w:rsidR="00660625">
              <w:rPr>
                <w:rFonts w:asciiTheme="majorHAnsi" w:hAnsiTheme="majorHAnsi" w:cstheme="majorHAnsi"/>
              </w:rPr>
              <w:t>0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660625">
              <w:rPr>
                <w:rFonts w:asciiTheme="majorHAnsi" w:hAnsiTheme="majorHAnsi" w:cstheme="majorHAnsi"/>
              </w:rPr>
              <w:t>69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660625" w:rsidRPr="00660625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14:paraId="41F7BD9C" w14:textId="02C94BC3" w:rsidR="00A951DC" w:rsidRPr="00AE0D58" w:rsidRDefault="00660625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219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6</w:t>
            </w:r>
            <w:r w:rsidR="00A951DC" w:rsidRPr="00AE0D58">
              <w:rPr>
                <w:rFonts w:asciiTheme="majorHAnsi" w:hAnsiTheme="majorHAnsi" w:cstheme="majorHAnsi"/>
              </w:rPr>
              <w:t xml:space="preserve">3 </w:t>
            </w:r>
            <w:r w:rsidRPr="00660625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831E994" w14:textId="70FDB42C" w:rsidR="00A951DC" w:rsidRPr="00AE0D58" w:rsidRDefault="00660625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207</w:t>
            </w:r>
            <w:r w:rsidR="00A951DC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64</w:t>
            </w:r>
            <w:r w:rsidR="00A951DC" w:rsidRPr="00AE0D58">
              <w:rPr>
                <w:rFonts w:asciiTheme="majorHAnsi" w:hAnsiTheme="majorHAnsi" w:cstheme="majorHAnsi"/>
              </w:rPr>
              <w:t xml:space="preserve"> </w:t>
            </w:r>
            <w:r w:rsidRPr="00660625">
              <w:rPr>
                <w:rFonts w:asciiTheme="majorHAnsi" w:hAnsiTheme="majorHAnsi" w:cstheme="majorHAnsi"/>
                <w:vertAlign w:val="superscript"/>
              </w:rPr>
              <w:t>c</w:t>
            </w:r>
          </w:p>
        </w:tc>
      </w:tr>
      <w:tr w:rsidR="00A951DC" w:rsidRPr="00AE0D58" w14:paraId="465CE689" w14:textId="77777777" w:rsidTr="00CE5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6"/>
          </w:tcPr>
          <w:p w14:paraId="1BFC66E0" w14:textId="005468FF" w:rsidR="00A951DC" w:rsidRPr="006A7EDB" w:rsidRDefault="00A951DC" w:rsidP="00CE5C5A">
            <w:pPr>
              <w:jc w:val="both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  <w:r w:rsidR="006E687D"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= 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eGFR </w:t>
            </w:r>
            <w:r w:rsidR="006E687D"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>change from eGFR at baseline and from first month.</w:t>
            </w:r>
          </w:p>
          <w:p w14:paraId="3D036595" w14:textId="77777777" w:rsidR="00A951DC" w:rsidRPr="00AE0D58" w:rsidRDefault="00A951DC" w:rsidP="00CE5C5A">
            <w:pPr>
              <w:jc w:val="both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a</w:t>
            </w:r>
            <w:r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&lt;0.001; </w:t>
            </w:r>
            <w:r w:rsidRPr="00AE0D58"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b</w:t>
            </w:r>
            <w:r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=0.001; </w:t>
            </w:r>
            <w:r w:rsidRPr="00AE0D58"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c</w:t>
            </w:r>
            <w:r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&lt;0.05</w:t>
            </w:r>
          </w:p>
        </w:tc>
      </w:tr>
    </w:tbl>
    <w:p w14:paraId="3B5B3CA3" w14:textId="77777777" w:rsidR="00281044" w:rsidRDefault="00281044" w:rsidP="006E687D"/>
    <w:sectPr w:rsidR="00281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DC"/>
    <w:rsid w:val="00002333"/>
    <w:rsid w:val="000047A0"/>
    <w:rsid w:val="00094E73"/>
    <w:rsid w:val="00176191"/>
    <w:rsid w:val="00250EE5"/>
    <w:rsid w:val="00281044"/>
    <w:rsid w:val="003922A0"/>
    <w:rsid w:val="00412E5A"/>
    <w:rsid w:val="00506CD9"/>
    <w:rsid w:val="005B2537"/>
    <w:rsid w:val="00633946"/>
    <w:rsid w:val="00660625"/>
    <w:rsid w:val="006A0E0E"/>
    <w:rsid w:val="006A7EDB"/>
    <w:rsid w:val="006E687D"/>
    <w:rsid w:val="007B0794"/>
    <w:rsid w:val="00890CB4"/>
    <w:rsid w:val="00A951DC"/>
    <w:rsid w:val="00AF47D1"/>
    <w:rsid w:val="00AF6490"/>
    <w:rsid w:val="00B44213"/>
    <w:rsid w:val="00C52FEE"/>
    <w:rsid w:val="00D4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7362"/>
  <w15:chartTrackingRefBased/>
  <w15:docId w15:val="{D2A41EB8-05C6-48EC-8892-C24F186D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951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Borrego</dc:creator>
  <cp:keywords/>
  <dc:description/>
  <cp:lastModifiedBy>Javier</cp:lastModifiedBy>
  <cp:revision>11</cp:revision>
  <dcterms:created xsi:type="dcterms:W3CDTF">2022-05-21T18:15:00Z</dcterms:created>
  <dcterms:modified xsi:type="dcterms:W3CDTF">2022-08-29T17:53:00Z</dcterms:modified>
</cp:coreProperties>
</file>